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539AE" w14:textId="77777777" w:rsidR="00275C10" w:rsidRPr="00F54D5A" w:rsidRDefault="00275C10" w:rsidP="00275C10">
      <w:pPr>
        <w:spacing w:line="360" w:lineRule="auto"/>
        <w:ind w:firstLineChars="200" w:firstLine="44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  <w:t>Supplementary Table 1</w:t>
      </w:r>
      <w:r w:rsidRPr="00F54D5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>.</w:t>
      </w:r>
      <w:r w:rsidRPr="00F54D5A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Pr="00F54D5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</w:rPr>
        <w:t>Spearman correlation</w:t>
      </w:r>
      <w:r w:rsidRPr="00F54D5A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  <w:t xml:space="preserve"> analysis of IOD-Trans and iTRAQs</w:t>
      </w:r>
    </w:p>
    <w:tbl>
      <w:tblPr>
        <w:tblW w:w="57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35"/>
        <w:gridCol w:w="1135"/>
        <w:gridCol w:w="1135"/>
      </w:tblGrid>
      <w:tr w:rsidR="00275C10" w:rsidRPr="0010136D" w14:paraId="5AB51DAF" w14:textId="77777777" w:rsidTr="008F20B8">
        <w:trPr>
          <w:trHeight w:val="380"/>
          <w:jc w:val="center"/>
        </w:trPr>
        <w:tc>
          <w:tcPr>
            <w:tcW w:w="11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E2B250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F6255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OD-Trans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CC245A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1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9B89DA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2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046576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3</w:t>
            </w:r>
          </w:p>
        </w:tc>
      </w:tr>
      <w:tr w:rsidR="00275C10" w:rsidRPr="0010136D" w14:paraId="26A1A796" w14:textId="77777777" w:rsidTr="008F20B8">
        <w:trPr>
          <w:trHeight w:val="38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4096CB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OD-Tra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E5E0E2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F110BF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1C56A4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3490BF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75C10" w:rsidRPr="0010136D" w14:paraId="37223373" w14:textId="77777777" w:rsidTr="008F20B8">
        <w:trPr>
          <w:trHeight w:val="38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A6E1D0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31A481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80CEB1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863072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FD5E93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75C10" w:rsidRPr="0010136D" w14:paraId="54E9B3A2" w14:textId="77777777" w:rsidTr="008F20B8">
        <w:trPr>
          <w:trHeight w:val="38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1C9AF8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71EDEB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11155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C2D63A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A15293" w14:textId="77777777" w:rsidR="00275C10" w:rsidRPr="0010136D" w:rsidRDefault="00275C10" w:rsidP="008F20B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75C10" w:rsidRPr="0010136D" w14:paraId="52777581" w14:textId="77777777" w:rsidTr="008F20B8">
        <w:trPr>
          <w:trHeight w:val="380"/>
          <w:jc w:val="center"/>
        </w:trPr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9D2CCA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RAQ-G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CBFA2E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498469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.9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6997D9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.000*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F3224B" w14:textId="77777777" w:rsidR="00275C10" w:rsidRPr="0010136D" w:rsidRDefault="00275C10" w:rsidP="008F20B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13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4BE3C309" w14:textId="77777777" w:rsidR="00275C10" w:rsidRPr="0010136D" w:rsidRDefault="00275C10" w:rsidP="00275C10">
      <w:pPr>
        <w:spacing w:line="360" w:lineRule="auto"/>
        <w:ind w:firstLineChars="200" w:firstLine="400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0136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* Correlation is significant at the 0.05 level (2-tailed).</w:t>
      </w:r>
    </w:p>
    <w:p w14:paraId="7BBDFCB1" w14:textId="77777777" w:rsidR="00275C10" w:rsidRPr="0010136D" w:rsidRDefault="00275C10" w:rsidP="00275C10">
      <w:pPr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10136D">
        <w:rPr>
          <w:rFonts w:ascii="Times New Roman" w:hAnsi="Times New Roman" w:cs="Times New Roman"/>
          <w:sz w:val="20"/>
          <w:szCs w:val="20"/>
        </w:rPr>
        <w:t>** Correlation is significant at the 0.01 level (2-tailed).</w:t>
      </w:r>
    </w:p>
    <w:p w14:paraId="766D2F97" w14:textId="77777777" w:rsidR="00AA1DFA" w:rsidRPr="00275C10" w:rsidRDefault="00A577B1"/>
    <w:sectPr w:rsidR="00AA1DFA" w:rsidRPr="00275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68A03" w14:textId="77777777" w:rsidR="00A577B1" w:rsidRDefault="00A577B1" w:rsidP="00275C10">
      <w:r>
        <w:separator/>
      </w:r>
    </w:p>
  </w:endnote>
  <w:endnote w:type="continuationSeparator" w:id="0">
    <w:p w14:paraId="3526B9BF" w14:textId="77777777" w:rsidR="00A577B1" w:rsidRDefault="00A577B1" w:rsidP="00275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C304B" w14:textId="77777777" w:rsidR="00A577B1" w:rsidRDefault="00A577B1" w:rsidP="00275C10">
      <w:r>
        <w:separator/>
      </w:r>
    </w:p>
  </w:footnote>
  <w:footnote w:type="continuationSeparator" w:id="0">
    <w:p w14:paraId="554E7D80" w14:textId="77777777" w:rsidR="00A577B1" w:rsidRDefault="00A577B1" w:rsidP="00275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E8"/>
    <w:rsid w:val="00275C10"/>
    <w:rsid w:val="003A4931"/>
    <w:rsid w:val="0070261C"/>
    <w:rsid w:val="009B2D02"/>
    <w:rsid w:val="00A577B1"/>
    <w:rsid w:val="00C7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DBF811-414E-4DB5-867F-CCD07D49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C1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</dc:creator>
  <cp:keywords/>
  <dc:description/>
  <cp:lastModifiedBy>Zhang Zhan</cp:lastModifiedBy>
  <cp:revision>2</cp:revision>
  <dcterms:created xsi:type="dcterms:W3CDTF">2021-04-06T14:53:00Z</dcterms:created>
  <dcterms:modified xsi:type="dcterms:W3CDTF">2021-04-06T14:53:00Z</dcterms:modified>
</cp:coreProperties>
</file>